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textAlignment w:val="center"/>
        <w:rPr>
          <w:rFonts w:ascii="Arial" w:hAnsi="Arial" w:cs="Arial"/>
          <w:b/>
          <w:b/>
          <w:color w:val="000000"/>
          <w:sz w:val="22"/>
          <w:szCs w:val="22"/>
        </w:rPr>
      </w:pPr>
      <w:r>
        <w:rPr>
          <w:rFonts w:cs="Arial" w:ascii="Arial" w:hAnsi="Arial"/>
          <w:b/>
          <w:color w:val="000000"/>
          <w:sz w:val="22"/>
          <w:szCs w:val="22"/>
        </w:rPr>
        <w:t xml:space="preserve">Additional </w:t>
      </w:r>
      <w:r>
        <w:rPr>
          <w:rFonts w:cs="Arial" w:ascii="Arial" w:hAnsi="Arial"/>
          <w:b/>
          <w:color w:val="000000"/>
          <w:sz w:val="22"/>
          <w:szCs w:val="22"/>
        </w:rPr>
        <w:t>file</w:t>
      </w:r>
      <w:r>
        <w:rPr>
          <w:rFonts w:cs="Arial" w:ascii="Arial" w:hAnsi="Arial"/>
          <w:b/>
          <w:color w:val="000000"/>
          <w:sz w:val="22"/>
          <w:szCs w:val="22"/>
        </w:rPr>
        <w:t xml:space="preserve"> </w:t>
      </w:r>
      <w:r>
        <w:rPr>
          <w:rFonts w:cs="Arial" w:ascii="Arial" w:hAnsi="Arial"/>
          <w:b/>
          <w:color w:val="000000"/>
          <w:sz w:val="22"/>
          <w:szCs w:val="22"/>
        </w:rPr>
        <w:t>15.</w:t>
      </w:r>
      <w:r>
        <w:rPr>
          <w:rFonts w:cs="Arial" w:ascii="Arial" w:hAnsi="Arial"/>
          <w:b/>
          <w:color w:val="000000"/>
          <w:sz w:val="22"/>
          <w:szCs w:val="22"/>
        </w:rPr>
        <w:t xml:space="preserve"> </w:t>
      </w:r>
      <w:r>
        <w:rPr>
          <w:rFonts w:cs="Arial" w:ascii="Arial" w:hAnsi="Arial"/>
          <w:b/>
          <w:bCs/>
          <w:color w:val="000000"/>
          <w:sz w:val="22"/>
          <w:szCs w:val="22"/>
        </w:rPr>
        <w:t xml:space="preserve">Schematic distribution of conserved motifs identified by means of MEME software among defined gene clusters. </w:t>
      </w:r>
    </w:p>
    <w:tbl>
      <w:tblPr>
        <w:tblW w:w="10674" w:type="dxa"/>
        <w:jc w:val="center"/>
        <w:tblInd w:w="0" w:type="dxa"/>
        <w:tblLayout w:type="fixed"/>
        <w:tblCellMar>
          <w:top w:w="0" w:type="dxa"/>
          <w:left w:w="15" w:type="dxa"/>
          <w:bottom w:w="0" w:type="dxa"/>
          <w:right w:w="15" w:type="dxa"/>
        </w:tblCellMar>
      </w:tblPr>
      <w:tblGrid>
        <w:gridCol w:w="918"/>
        <w:gridCol w:w="1737"/>
        <w:gridCol w:w="1575"/>
        <w:gridCol w:w="1575"/>
        <w:gridCol w:w="1605"/>
        <w:gridCol w:w="1650"/>
        <w:gridCol w:w="1614"/>
      </w:tblGrid>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20g301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67-18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37-594)</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0g376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67-18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38-596)</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5G525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91-21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65-640)</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6g299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210-2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88-65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2g457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61-18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53-618)</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5g191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66-18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63-63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4g491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69-18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61-61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2g569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35-15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01-57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1g659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17-13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83-55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1G214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58-7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53-17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22-593)</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3g092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39-15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20-59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4g272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39-15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20-59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4g420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39-15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22-59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6g1270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39-15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26-59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233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30-1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9-54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7g394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5-14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4-544)</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2g344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16-13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00-570)</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3g361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15-13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06-576)</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6g415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2-14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98-568)</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2g167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2-14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98-568)</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253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12-13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01-57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7g361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82-9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12-132)</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01-571)</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2g467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2-14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5-54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4g019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2-14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5-54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8g437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3-14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5-54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8g090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3-14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5-54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1G506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77-19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27-59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7g011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18-13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4-54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7g396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18-13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1-542)</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9g014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0-1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5-546)</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5g123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5-14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9-550)</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4G172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08-12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5-52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3g242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1-14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1-54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0g224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1-14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1-54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3g092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18-13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66-53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00"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2G048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b/>
                <w:color w:val="0000FF"/>
                <w:sz w:val="20"/>
                <w:szCs w:val="20"/>
              </w:rPr>
              <w:t>GRAS(50-41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hanging="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5G481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68-8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22-49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2g476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18-13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1-54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2"/>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sz w:val="20"/>
                <w:szCs w:val="20"/>
              </w:rPr>
            </w:pPr>
            <w:r>
              <w:rPr>
                <w:b/>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4g010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4(122-14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5-54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5g041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66-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85-10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43-25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16-682)</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3g4126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65-7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84-104)</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14-228)</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87-655)</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5g0416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10-2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29-4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63-17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36-604)</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146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67-8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86-106)</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34-248)</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10-678)</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2g066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74-8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93-11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40-254)</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17-685)</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2G376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81-9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98-118)</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08-23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57-271)</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44-713)</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3g103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78-9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95-11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08-23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78-292)</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57-728)</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7g159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71-8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88-108)</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08-23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83-297)</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62-732)</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8g399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70-8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87-10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07-235)</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82-29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67-737)</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2g546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101-11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72-300)</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347-361)</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429-799)</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2"/>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1g624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 (12-3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71-19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50-264)</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28-698)</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2"/>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0386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79-9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94-11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08-23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84-298)</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58-730)</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2g384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78-9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93-116)</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83-211)</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82-29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58-730)</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036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91-10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12-226)</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86-65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2"/>
              <w:textAlignment w:val="center"/>
              <w:rPr>
                <w:b/>
                <w:b/>
                <w:sz w:val="20"/>
                <w:szCs w:val="20"/>
              </w:rPr>
            </w:pPr>
            <w:r>
              <w:rPr>
                <w:b/>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4g500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81-9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89-20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61-634)</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2"/>
              <w:textAlignment w:val="center"/>
              <w:rPr>
                <w:b/>
                <w:b/>
                <w:sz w:val="20"/>
                <w:szCs w:val="20"/>
              </w:rPr>
            </w:pPr>
            <w:r>
              <w:rPr>
                <w:b/>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436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130-14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148-168)</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70-298)</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336-350)</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409-780)</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3g484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79-9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 (97-11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16-244)</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83-297)</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56-727)</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3G466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62-7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79-9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48-16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09-579)</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2"/>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5G594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61-7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76-96)</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53-16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24-598)</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2"/>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2G2906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37-5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55-7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23-151)</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82-19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49-628)</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1G075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69-8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86-106)</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87-215)</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53-267)</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15-693)</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2g066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11-3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37-16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09-223)</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87-658)</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147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80-9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97-11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19-24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91-305)</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69-740)</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5g041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26-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43-6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52-18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27-241)</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89-663)</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3g412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16-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33-5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06-22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70-642)</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5g0417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82-9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99-11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08-23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72-28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52-725)</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3g412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103-11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120-140)</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29-25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95-309)</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68-741)</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2g0665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43-5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58-78)</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64-19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30-244)</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99-674)</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147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74-8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91-11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85-213)</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50-264)</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19-694)</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2g066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48-6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63-8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74-204)</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39-253)</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08-678)</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147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43-5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65-19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11-569)</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147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26-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41-6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05-133)</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69-183)</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37-612)</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147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34-4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49-6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62-19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27-241)</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96-671)</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2G290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60-7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77-9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 (194-222)</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42-25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18-692)</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1G075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86-1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3(103-12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30-258)</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315-329)</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93-765)</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2g042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18-3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34-5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02-11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67-547)</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1g479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50-6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89-117)</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46-16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15-58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1g479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48-6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87-11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44-158)</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13-584)</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091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45-5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61-84)</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33-161)</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81-195)</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53-626)</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091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54-6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70-9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38-166)</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85-199)</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59-632)</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1g479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27-4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42-6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17-145)</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63-639)</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0923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41-5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56-7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36-164)</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79-193)</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51-624)</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0915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14-2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29-52)</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09-13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52-16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24-597)</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091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38-5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53-76)</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39-16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92-206)</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62-634)</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091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35-4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50-7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37-165)</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90-204)</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60-632)</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0919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62-7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77-100)</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22-250)</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297-311)</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79-758)</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2g5222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50-6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65-88)</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247-275)</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87-760)</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1g478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44-5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59-82)</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26-154)</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90-204)</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57-634)</w:t>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1g478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1(40-5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5(55-78)</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2(161-189)</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03-683)</w:t>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1512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37-15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11-582)</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5g151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19-59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9g041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23-59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9g404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94-56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3g3785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69-53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28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2g015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36-49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2290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70-48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7g400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76-47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5g221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57-47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7g177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57-4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3G499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7-40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3g380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54-4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2g323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50-44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2g207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7-41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5g421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6-42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601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40-51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3G138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45-5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7g044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7-53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6g010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7-53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3g421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66-44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5g032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68-44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230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83-59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7g398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92-60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3g318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88-60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4G376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43-52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1g401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00-47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051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05-47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5g224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23-49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7g174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26-50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Glyma15g284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6-54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Bradi2g579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6-5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LOC_Os01g676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7-53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Glyma05g030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38-5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Glyma17g136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41-51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color w:val="000000"/>
                <w:sz w:val="20"/>
                <w:szCs w:val="20"/>
              </w:rPr>
            </w:pPr>
            <w:r>
              <w:rPr>
                <w:color w:val="000000"/>
                <w:sz w:val="20"/>
                <w:szCs w:val="20"/>
              </w:rPr>
              <w:t>Bradi4g183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74-73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1g311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401-77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6g0575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25-68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9g2673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19-6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320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1-3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479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1-3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5g499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77-45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2g4511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88-46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1g458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86-44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0g333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24-9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22-480)</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20g342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63-4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6g239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motif6(104-11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25-100)</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30-497)</w:t>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4g213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19-9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24-48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1G663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35-10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5-50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5G174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34-10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7-516)</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3G034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44-11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80-545)</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337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55-12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18-58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8g045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44-11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09-57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110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36-11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40-61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3g499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39-1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41-62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2G015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44-11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21-581)</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FF0000"/>
                <w:sz w:val="20"/>
                <w:szCs w:val="20"/>
              </w:rPr>
            </w:pPr>
            <w:r>
              <w:rPr>
                <w:b/>
                <w:color w:val="FF0000"/>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color w:val="FF0000"/>
                <w:sz w:val="20"/>
                <w:szCs w:val="20"/>
              </w:rPr>
            </w:pPr>
            <w:r>
              <w:rPr>
                <w:color w:val="FF0000"/>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1G149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28-10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69-529)</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8g101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34-10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7-512)</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IV</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5g271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FF0000"/>
                <w:sz w:val="20"/>
                <w:szCs w:val="20"/>
              </w:rPr>
            </w:pPr>
            <w:r>
              <w:rPr>
                <w:b/>
                <w:color w:val="FF0000"/>
                <w:sz w:val="20"/>
                <w:szCs w:val="20"/>
              </w:rPr>
              <w:t>DELLA(34-10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8-513)</w:t>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2g220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84-45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5g407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16-48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8g452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97-65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9g406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456-81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3G542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90-6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1g031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83-64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2g028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92-65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3g186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64-52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0g0442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4-53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5G419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40-4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243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75-44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7g380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68-43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102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71-43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2g025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71-43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1g436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44-46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018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49-4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101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8-45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2g024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8-45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1G504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57-48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9g3587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1-4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4g284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3-4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209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3-43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432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52-52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5g313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92-50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2g607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58-4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1g719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50-43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5g314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4-55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2g043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43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a</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1g045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43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b</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361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86-49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b</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6g407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75-66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b</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3g071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7-40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b</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2g103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9-4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b</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1G555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41-44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103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0-54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3g513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07-57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2g020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18-48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5G667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17-58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3G506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80-54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5g034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75-64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7g140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80-65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1G6310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74-65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496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35-60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6g037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17-59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5g103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73-45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4g352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86-49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0g359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84-46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20g316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81-4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6g273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87-46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2g08241</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88-47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6g116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01-48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4g430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06-49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3g028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96-46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4G082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04-47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673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25-52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3g156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32-52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2486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02-46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1g061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47-39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4g418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01-47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8g155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17-47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3g065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48-51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8g435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6-54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7g1893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90-557)</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2g065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4-52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6g255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3-53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1g383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67-52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0698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58-51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4G367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22-485)</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3g037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45-70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1g332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79-73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01g180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87-74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lyma11g174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88-74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4G0015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05-55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3G606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43-62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AT2G451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71-64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5224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70-536)</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6g0162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126-47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3g328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75-652)</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10g4039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5-38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1g782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253-619)</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4g468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52-71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Bradi3g5093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63-723)</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2g4437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55-714)</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r>
        <w:trPr>
          <w:trHeight w:val="315" w:hRule="atLeast"/>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group VII</w:t>
            </w:r>
          </w:p>
        </w:tc>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sz w:val="20"/>
                <w:szCs w:val="20"/>
              </w:rPr>
            </w:pPr>
            <w:r>
              <w:rPr>
                <w:sz w:val="20"/>
                <w:szCs w:val="20"/>
              </w:rPr>
              <w:t>LOC_Os02g44360</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ind w:hanging="0"/>
              <w:textAlignment w:val="center"/>
              <w:rPr>
                <w:b/>
                <w:b/>
                <w:color w:val="0000FF"/>
                <w:sz w:val="20"/>
                <w:szCs w:val="20"/>
              </w:rPr>
            </w:pPr>
            <w:r>
              <w:rPr>
                <w:b/>
                <w:color w:val="0000FF"/>
                <w:sz w:val="20"/>
                <w:szCs w:val="20"/>
              </w:rPr>
              <w:t>GRAS(349-708)</w:t>
            </w:r>
          </w:p>
        </w:tc>
        <w:tc>
          <w:tcPr>
            <w:tcW w:w="15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b/>
                <w:b/>
                <w:color w:val="0000FF"/>
                <w:sz w:val="20"/>
                <w:szCs w:val="20"/>
              </w:rPr>
            </w:pPr>
            <w:r>
              <w:rPr>
                <w:b/>
                <w:color w:val="0000FF"/>
                <w:sz w:val="20"/>
                <w:szCs w:val="20"/>
              </w:rPr>
            </w:r>
          </w:p>
        </w:tc>
        <w:tc>
          <w:tcPr>
            <w:tcW w:w="16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c>
          <w:tcPr>
            <w:tcW w:w="16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00"/>
              <w:textAlignment w:val="center"/>
              <w:rPr>
                <w:sz w:val="20"/>
                <w:szCs w:val="20"/>
              </w:rPr>
            </w:pPr>
            <w:r>
              <w:rPr>
                <w:sz w:val="20"/>
                <w:szCs w:val="20"/>
              </w:rPr>
            </w:r>
          </w:p>
        </w:tc>
      </w:tr>
    </w:tbl>
    <w:p>
      <w:pPr>
        <w:pStyle w:val="Normal"/>
        <w:ind w:hanging="0"/>
        <w:textAlignment w:val="center"/>
        <w:rPr>
          <w:rFonts w:ascii="Arial" w:hAnsi="Arial" w:cs="Arial"/>
          <w:b/>
          <w:b/>
          <w:sz w:val="20"/>
          <w:szCs w:val="20"/>
        </w:rPr>
      </w:pPr>
      <w:r>
        <w:rPr>
          <w:rFonts w:cs="Arial" w:ascii="Arial" w:hAnsi="Arial"/>
          <w:b/>
          <w:sz w:val="20"/>
          <w:szCs w:val="20"/>
        </w:rPr>
      </w:r>
    </w:p>
    <w:p>
      <w:pPr>
        <w:pStyle w:val="Normal"/>
        <w:ind w:firstLine="480"/>
        <w:rPr>
          <w:rFonts w:ascii="Arial" w:hAnsi="Arial" w:cs="Arial"/>
          <w:b/>
          <w:b/>
          <w:sz w:val="20"/>
          <w:szCs w:val="20"/>
        </w:rPr>
      </w:pPr>
      <w:r>
        <w:rPr>
          <w:rFonts w:cs="Arial" w:ascii="Arial" w:hAnsi="Arial"/>
          <w:b/>
          <w:sz w:val="20"/>
          <w:szCs w:val="20"/>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240"/>
      <w:ind w:firstLine="200"/>
      <w:jc w:val="both"/>
    </w:pPr>
    <w:rPr>
      <w:rFonts w:ascii="Times New Roman" w:hAnsi="Times New Roman" w:eastAsia="宋体;SimSun" w:cs="Times New Roman"/>
      <w:color w:val="000000"/>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06:13:00Z</dcterms:created>
  <dc:creator>Administrator</dc:creator>
  <dc:description/>
  <cp:keywords/>
  <dc:language>en-US</dc:language>
  <cp:lastModifiedBy>admin</cp:lastModifiedBy>
  <dcterms:modified xsi:type="dcterms:W3CDTF">2014-12-07T07:08:00Z</dcterms:modified>
  <cp:revision>7</cp:revision>
  <dc:subject/>
  <dc:title>Additional File 8. Schematic distribution of conserved motifs identified by means of MEME software among defined gene clusters. Position of each identified motif in all GRAS proteins represented in parenthesis. The highlighted with blue and red repres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42</vt:lpwstr>
  </property>
</Properties>
</file>